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BEDB0" w14:textId="712AD4D9" w:rsidR="001A4F9A" w:rsidRPr="001A4F9A" w:rsidRDefault="001A4F9A" w:rsidP="001A4F9A">
      <w:pPr>
        <w:spacing w:line="480" w:lineRule="auto"/>
      </w:pPr>
      <w:r w:rsidRPr="001A4F9A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able S1: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Summary of percentage of animals foraging per behavioral scan with cumulative numbers above the lower percentage threshold.</w:t>
      </w:r>
    </w:p>
    <w:tbl>
      <w:tblPr>
        <w:tblStyle w:val="PlainTable2"/>
        <w:tblW w:w="10332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1980"/>
        <w:gridCol w:w="1260"/>
        <w:gridCol w:w="1530"/>
        <w:gridCol w:w="2700"/>
        <w:gridCol w:w="2862"/>
      </w:tblGrid>
      <w:tr w:rsidR="001A4F9A" w:rsidRPr="00FD56EE" w14:paraId="14ABF53D" w14:textId="77777777" w:rsidTr="00F05C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22E25A55" w14:textId="77777777" w:rsidR="001A4F9A" w:rsidRPr="001A4F9A" w:rsidRDefault="001A4F9A" w:rsidP="00274ED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A4F9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oraging percentage range</w:t>
            </w:r>
          </w:p>
        </w:tc>
        <w:tc>
          <w:tcPr>
            <w:tcW w:w="1260" w:type="dxa"/>
            <w:hideMark/>
          </w:tcPr>
          <w:p w14:paraId="60B03B61" w14:textId="77777777" w:rsidR="001A4F9A" w:rsidRPr="001A4F9A" w:rsidRDefault="001A4F9A" w:rsidP="00274ED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A4F9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umber of scans</w:t>
            </w:r>
          </w:p>
        </w:tc>
        <w:tc>
          <w:tcPr>
            <w:tcW w:w="1530" w:type="dxa"/>
            <w:hideMark/>
          </w:tcPr>
          <w:p w14:paraId="63E2E389" w14:textId="77777777" w:rsidR="001A4F9A" w:rsidRPr="001A4F9A" w:rsidRDefault="001A4F9A" w:rsidP="00274ED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A4F9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ercentage of total scans</w:t>
            </w:r>
          </w:p>
        </w:tc>
        <w:tc>
          <w:tcPr>
            <w:tcW w:w="2700" w:type="dxa"/>
            <w:hideMark/>
          </w:tcPr>
          <w:p w14:paraId="123FDCCF" w14:textId="77777777" w:rsidR="001A4F9A" w:rsidRPr="001A4F9A" w:rsidRDefault="001A4F9A" w:rsidP="00274ED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A4F9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umulative scans above the lower percentage threshold</w:t>
            </w:r>
          </w:p>
        </w:tc>
        <w:tc>
          <w:tcPr>
            <w:tcW w:w="2862" w:type="dxa"/>
            <w:hideMark/>
          </w:tcPr>
          <w:p w14:paraId="3706A31A" w14:textId="77777777" w:rsidR="001A4F9A" w:rsidRPr="001A4F9A" w:rsidRDefault="001A4F9A" w:rsidP="00274ED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A4F9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umulative percentage above the lower percentage threshold</w:t>
            </w:r>
          </w:p>
        </w:tc>
      </w:tr>
      <w:tr w:rsidR="001A4F9A" w:rsidRPr="00FD56EE" w14:paraId="4D83E336" w14:textId="77777777" w:rsidTr="001A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nil"/>
            </w:tcBorders>
            <w:noWrap/>
            <w:hideMark/>
          </w:tcPr>
          <w:p w14:paraId="23EBE201" w14:textId="77777777" w:rsidR="001A4F9A" w:rsidRPr="00274EDC" w:rsidRDefault="001A4F9A" w:rsidP="00274EDC">
            <w:pPr>
              <w:spacing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en-GB"/>
              </w:rPr>
              <w:t>x = 100%</w:t>
            </w:r>
          </w:p>
        </w:tc>
        <w:tc>
          <w:tcPr>
            <w:tcW w:w="1260" w:type="dxa"/>
            <w:tcBorders>
              <w:bottom w:val="nil"/>
            </w:tcBorders>
            <w:noWrap/>
            <w:hideMark/>
          </w:tcPr>
          <w:p w14:paraId="2B4A06B9" w14:textId="77777777" w:rsidR="001A4F9A" w:rsidRPr="00274EDC" w:rsidRDefault="001A4F9A" w:rsidP="00274E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6</w:t>
            </w:r>
          </w:p>
        </w:tc>
        <w:tc>
          <w:tcPr>
            <w:tcW w:w="1530" w:type="dxa"/>
            <w:tcBorders>
              <w:bottom w:val="nil"/>
            </w:tcBorders>
            <w:noWrap/>
            <w:hideMark/>
          </w:tcPr>
          <w:p w14:paraId="51F0B030" w14:textId="77777777" w:rsidR="001A4F9A" w:rsidRPr="00274EDC" w:rsidRDefault="001A4F9A" w:rsidP="00274E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4.61</w:t>
            </w:r>
          </w:p>
        </w:tc>
        <w:tc>
          <w:tcPr>
            <w:tcW w:w="2700" w:type="dxa"/>
            <w:tcBorders>
              <w:bottom w:val="nil"/>
            </w:tcBorders>
            <w:noWrap/>
            <w:hideMark/>
          </w:tcPr>
          <w:p w14:paraId="19A3F822" w14:textId="77777777" w:rsidR="001A4F9A" w:rsidRPr="00274EDC" w:rsidRDefault="001A4F9A" w:rsidP="00274E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6</w:t>
            </w:r>
          </w:p>
        </w:tc>
        <w:tc>
          <w:tcPr>
            <w:tcW w:w="2862" w:type="dxa"/>
            <w:tcBorders>
              <w:bottom w:val="nil"/>
            </w:tcBorders>
            <w:noWrap/>
            <w:hideMark/>
          </w:tcPr>
          <w:p w14:paraId="4272E9E6" w14:textId="77777777" w:rsidR="001A4F9A" w:rsidRPr="00274EDC" w:rsidRDefault="001A4F9A" w:rsidP="00274E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4.61</w:t>
            </w:r>
          </w:p>
        </w:tc>
      </w:tr>
      <w:tr w:rsidR="001A4F9A" w:rsidRPr="00FD56EE" w14:paraId="5FA3E070" w14:textId="77777777" w:rsidTr="001A4F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14:paraId="57B07378" w14:textId="77777777" w:rsidR="001A4F9A" w:rsidRPr="00274EDC" w:rsidRDefault="001A4F9A" w:rsidP="00274EDC">
            <w:pPr>
              <w:spacing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en-GB"/>
              </w:rPr>
              <w:t>90% ≤ x &lt; 100%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74AAF2B" w14:textId="77777777" w:rsidR="001A4F9A" w:rsidRPr="00274EDC" w:rsidRDefault="001A4F9A" w:rsidP="00274E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772EBFA9" w14:textId="77777777" w:rsidR="001A4F9A" w:rsidRPr="00274EDC" w:rsidRDefault="001A4F9A" w:rsidP="00274E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.33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hideMark/>
          </w:tcPr>
          <w:p w14:paraId="577BBBB1" w14:textId="77777777" w:rsidR="001A4F9A" w:rsidRPr="00274EDC" w:rsidRDefault="001A4F9A" w:rsidP="00274E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84</w:t>
            </w:r>
          </w:p>
        </w:tc>
        <w:tc>
          <w:tcPr>
            <w:tcW w:w="2862" w:type="dxa"/>
            <w:tcBorders>
              <w:top w:val="nil"/>
              <w:bottom w:val="nil"/>
            </w:tcBorders>
            <w:noWrap/>
            <w:hideMark/>
          </w:tcPr>
          <w:p w14:paraId="40DC5489" w14:textId="77777777" w:rsidR="001A4F9A" w:rsidRPr="00274EDC" w:rsidRDefault="001A4F9A" w:rsidP="00274E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5.94</w:t>
            </w:r>
          </w:p>
        </w:tc>
      </w:tr>
      <w:tr w:rsidR="001A4F9A" w:rsidRPr="00FD56EE" w14:paraId="1ADD29A4" w14:textId="77777777" w:rsidTr="001A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14:paraId="2CE60C45" w14:textId="77777777" w:rsidR="001A4F9A" w:rsidRPr="00274EDC" w:rsidRDefault="001A4F9A" w:rsidP="00274EDC">
            <w:pPr>
              <w:spacing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en-GB"/>
              </w:rPr>
              <w:t>80% ≤ x &lt; 90%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07175E8" w14:textId="77777777" w:rsidR="001A4F9A" w:rsidRPr="00274EDC" w:rsidRDefault="001A4F9A" w:rsidP="00274E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6BC4F9A7" w14:textId="77777777" w:rsidR="001A4F9A" w:rsidRPr="00274EDC" w:rsidRDefault="001A4F9A" w:rsidP="00274E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.67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hideMark/>
          </w:tcPr>
          <w:p w14:paraId="7EAA7A98" w14:textId="77777777" w:rsidR="001A4F9A" w:rsidRPr="00274EDC" w:rsidRDefault="001A4F9A" w:rsidP="00274E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4</w:t>
            </w:r>
          </w:p>
        </w:tc>
        <w:tc>
          <w:tcPr>
            <w:tcW w:w="2862" w:type="dxa"/>
            <w:tcBorders>
              <w:top w:val="nil"/>
              <w:bottom w:val="nil"/>
            </w:tcBorders>
            <w:noWrap/>
            <w:hideMark/>
          </w:tcPr>
          <w:p w14:paraId="6D2E0E08" w14:textId="77777777" w:rsidR="001A4F9A" w:rsidRPr="00274EDC" w:rsidRDefault="001A4F9A" w:rsidP="00274E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9.61</w:t>
            </w:r>
          </w:p>
        </w:tc>
      </w:tr>
      <w:tr w:rsidR="001A4F9A" w:rsidRPr="00FD56EE" w14:paraId="2B0357E8" w14:textId="77777777" w:rsidTr="001A4F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14:paraId="31933F3D" w14:textId="77777777" w:rsidR="001A4F9A" w:rsidRPr="00274EDC" w:rsidRDefault="001A4F9A" w:rsidP="00274EDC">
            <w:pPr>
              <w:spacing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en-GB"/>
              </w:rPr>
              <w:t>70% ≤ x &lt; 80%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8EDC5A6" w14:textId="77777777" w:rsidR="001A4F9A" w:rsidRPr="00274EDC" w:rsidRDefault="001A4F9A" w:rsidP="00274E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54C45DE0" w14:textId="77777777" w:rsidR="001A4F9A" w:rsidRPr="00274EDC" w:rsidRDefault="001A4F9A" w:rsidP="00274E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.08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hideMark/>
          </w:tcPr>
          <w:p w14:paraId="0C523BDC" w14:textId="77777777" w:rsidR="001A4F9A" w:rsidRPr="00274EDC" w:rsidRDefault="001A4F9A" w:rsidP="00274E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80</w:t>
            </w:r>
          </w:p>
        </w:tc>
        <w:tc>
          <w:tcPr>
            <w:tcW w:w="2862" w:type="dxa"/>
            <w:tcBorders>
              <w:top w:val="nil"/>
              <w:bottom w:val="nil"/>
            </w:tcBorders>
            <w:noWrap/>
            <w:hideMark/>
          </w:tcPr>
          <w:p w14:paraId="49CF2676" w14:textId="77777777" w:rsidR="001A4F9A" w:rsidRPr="00274EDC" w:rsidRDefault="001A4F9A" w:rsidP="00274E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4.69</w:t>
            </w:r>
          </w:p>
        </w:tc>
      </w:tr>
      <w:tr w:rsidR="001A4F9A" w:rsidRPr="00FD56EE" w14:paraId="0EF17244" w14:textId="77777777" w:rsidTr="001A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14:paraId="3A502D5B" w14:textId="77777777" w:rsidR="001A4F9A" w:rsidRPr="00274EDC" w:rsidRDefault="001A4F9A" w:rsidP="00274EDC">
            <w:pPr>
              <w:spacing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en-GB"/>
              </w:rPr>
              <w:t>60% ≤ x &lt; 70%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0E8E03D" w14:textId="77777777" w:rsidR="001A4F9A" w:rsidRPr="00274EDC" w:rsidRDefault="001A4F9A" w:rsidP="00274E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70EF5860" w14:textId="77777777" w:rsidR="001A4F9A" w:rsidRPr="00274EDC" w:rsidRDefault="001A4F9A" w:rsidP="00274E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.64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hideMark/>
          </w:tcPr>
          <w:p w14:paraId="291E615F" w14:textId="77777777" w:rsidR="001A4F9A" w:rsidRPr="00274EDC" w:rsidRDefault="001A4F9A" w:rsidP="00274E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14</w:t>
            </w:r>
          </w:p>
        </w:tc>
        <w:tc>
          <w:tcPr>
            <w:tcW w:w="2862" w:type="dxa"/>
            <w:tcBorders>
              <w:top w:val="nil"/>
              <w:bottom w:val="nil"/>
            </w:tcBorders>
            <w:noWrap/>
            <w:hideMark/>
          </w:tcPr>
          <w:p w14:paraId="0D8A5527" w14:textId="77777777" w:rsidR="001A4F9A" w:rsidRPr="00274EDC" w:rsidRDefault="001A4F9A" w:rsidP="00274E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1.33</w:t>
            </w:r>
          </w:p>
        </w:tc>
      </w:tr>
      <w:tr w:rsidR="001A4F9A" w:rsidRPr="00FD56EE" w14:paraId="467FBFAF" w14:textId="77777777" w:rsidTr="001A4F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14:paraId="5FB95DEA" w14:textId="77777777" w:rsidR="001A4F9A" w:rsidRPr="00274EDC" w:rsidRDefault="001A4F9A" w:rsidP="00274EDC">
            <w:pPr>
              <w:spacing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en-GB"/>
              </w:rPr>
              <w:t>50% ≤ x &lt; 60%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554B139" w14:textId="77777777" w:rsidR="001A4F9A" w:rsidRPr="00274EDC" w:rsidRDefault="001A4F9A" w:rsidP="00274E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7D1FC207" w14:textId="77777777" w:rsidR="001A4F9A" w:rsidRPr="00274EDC" w:rsidRDefault="001A4F9A" w:rsidP="00274E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.62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hideMark/>
          </w:tcPr>
          <w:p w14:paraId="46637D14" w14:textId="77777777" w:rsidR="001A4F9A" w:rsidRPr="00274EDC" w:rsidRDefault="001A4F9A" w:rsidP="00274E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53</w:t>
            </w:r>
          </w:p>
        </w:tc>
        <w:tc>
          <w:tcPr>
            <w:tcW w:w="2862" w:type="dxa"/>
            <w:tcBorders>
              <w:top w:val="nil"/>
              <w:bottom w:val="nil"/>
            </w:tcBorders>
            <w:noWrap/>
            <w:hideMark/>
          </w:tcPr>
          <w:p w14:paraId="71C24FE4" w14:textId="77777777" w:rsidR="001A4F9A" w:rsidRPr="00274EDC" w:rsidRDefault="001A4F9A" w:rsidP="00274E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8.95</w:t>
            </w:r>
          </w:p>
        </w:tc>
      </w:tr>
      <w:tr w:rsidR="001A4F9A" w:rsidRPr="00FD56EE" w14:paraId="741D282C" w14:textId="77777777" w:rsidTr="001A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14:paraId="2DE97F1B" w14:textId="77777777" w:rsidR="001A4F9A" w:rsidRPr="00274EDC" w:rsidRDefault="001A4F9A" w:rsidP="00274EDC">
            <w:pPr>
              <w:spacing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en-GB"/>
              </w:rPr>
              <w:t>40% ≤ x &lt; 50%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1BE032D" w14:textId="77777777" w:rsidR="001A4F9A" w:rsidRPr="00274EDC" w:rsidRDefault="001A4F9A" w:rsidP="00274E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218CC36B" w14:textId="77777777" w:rsidR="001A4F9A" w:rsidRPr="00274EDC" w:rsidRDefault="001A4F9A" w:rsidP="00274E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91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hideMark/>
          </w:tcPr>
          <w:p w14:paraId="3031B344" w14:textId="77777777" w:rsidR="001A4F9A" w:rsidRPr="00274EDC" w:rsidRDefault="001A4F9A" w:rsidP="00274E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3</w:t>
            </w:r>
          </w:p>
        </w:tc>
        <w:tc>
          <w:tcPr>
            <w:tcW w:w="2862" w:type="dxa"/>
            <w:tcBorders>
              <w:top w:val="nil"/>
              <w:bottom w:val="nil"/>
            </w:tcBorders>
            <w:noWrap/>
            <w:hideMark/>
          </w:tcPr>
          <w:p w14:paraId="7DB717E8" w14:textId="77777777" w:rsidR="001A4F9A" w:rsidRPr="00274EDC" w:rsidRDefault="001A4F9A" w:rsidP="00274E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2.85</w:t>
            </w:r>
          </w:p>
        </w:tc>
      </w:tr>
      <w:tr w:rsidR="001A4F9A" w:rsidRPr="00FD56EE" w14:paraId="6C1A078C" w14:textId="77777777" w:rsidTr="001A4F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14:paraId="1D9B1ACB" w14:textId="77777777" w:rsidR="001A4F9A" w:rsidRPr="00274EDC" w:rsidRDefault="001A4F9A" w:rsidP="00274EDC">
            <w:pPr>
              <w:spacing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en-GB"/>
              </w:rPr>
              <w:t>30% ≤ x &lt; 40%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25FAC7E" w14:textId="77777777" w:rsidR="001A4F9A" w:rsidRPr="00274EDC" w:rsidRDefault="001A4F9A" w:rsidP="00274E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0B695A4F" w14:textId="77777777" w:rsidR="001A4F9A" w:rsidRPr="00274EDC" w:rsidRDefault="001A4F9A" w:rsidP="00274E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69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hideMark/>
          </w:tcPr>
          <w:p w14:paraId="63BA37D4" w14:textId="77777777" w:rsidR="001A4F9A" w:rsidRPr="00274EDC" w:rsidRDefault="001A4F9A" w:rsidP="00274E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7</w:t>
            </w:r>
          </w:p>
        </w:tc>
        <w:tc>
          <w:tcPr>
            <w:tcW w:w="2862" w:type="dxa"/>
            <w:tcBorders>
              <w:top w:val="nil"/>
              <w:bottom w:val="nil"/>
            </w:tcBorders>
            <w:noWrap/>
            <w:hideMark/>
          </w:tcPr>
          <w:p w14:paraId="79FCA384" w14:textId="77777777" w:rsidR="001A4F9A" w:rsidRPr="00274EDC" w:rsidRDefault="001A4F9A" w:rsidP="00274E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7.54</w:t>
            </w:r>
          </w:p>
        </w:tc>
      </w:tr>
      <w:tr w:rsidR="001A4F9A" w:rsidRPr="00FD56EE" w14:paraId="71909EB9" w14:textId="77777777" w:rsidTr="001A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14:paraId="3DA064CB" w14:textId="77777777" w:rsidR="001A4F9A" w:rsidRPr="00274EDC" w:rsidRDefault="001A4F9A" w:rsidP="00274EDC">
            <w:pPr>
              <w:spacing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en-GB"/>
              </w:rPr>
              <w:t>20% ≤ x &lt; 30%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D479EFB" w14:textId="77777777" w:rsidR="001A4F9A" w:rsidRPr="00274EDC" w:rsidRDefault="001A4F9A" w:rsidP="00274E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4FAAD7DA" w14:textId="77777777" w:rsidR="001A4F9A" w:rsidRPr="00274EDC" w:rsidRDefault="001A4F9A" w:rsidP="00274E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88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hideMark/>
          </w:tcPr>
          <w:p w14:paraId="6827A9C6" w14:textId="77777777" w:rsidR="001A4F9A" w:rsidRPr="00274EDC" w:rsidRDefault="001A4F9A" w:rsidP="00274E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22</w:t>
            </w:r>
          </w:p>
        </w:tc>
        <w:tc>
          <w:tcPr>
            <w:tcW w:w="2862" w:type="dxa"/>
            <w:tcBorders>
              <w:top w:val="nil"/>
              <w:bottom w:val="nil"/>
            </w:tcBorders>
            <w:noWrap/>
            <w:hideMark/>
          </w:tcPr>
          <w:p w14:paraId="54A8FA21" w14:textId="77777777" w:rsidR="001A4F9A" w:rsidRPr="00274EDC" w:rsidRDefault="001A4F9A" w:rsidP="00274E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2.42</w:t>
            </w:r>
          </w:p>
        </w:tc>
      </w:tr>
      <w:tr w:rsidR="001A4F9A" w:rsidRPr="00FD56EE" w14:paraId="048D628B" w14:textId="77777777" w:rsidTr="001A4F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14:paraId="54261E22" w14:textId="77777777" w:rsidR="001A4F9A" w:rsidRPr="00274EDC" w:rsidRDefault="001A4F9A" w:rsidP="00274EDC">
            <w:pPr>
              <w:spacing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en-GB"/>
              </w:rPr>
              <w:t>10% ≤ x &lt; 20%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55EF32A" w14:textId="77777777" w:rsidR="001A4F9A" w:rsidRPr="00274EDC" w:rsidRDefault="001A4F9A" w:rsidP="00274E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36A372EB" w14:textId="77777777" w:rsidR="001A4F9A" w:rsidRPr="00274EDC" w:rsidRDefault="001A4F9A" w:rsidP="00274E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.45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hideMark/>
          </w:tcPr>
          <w:p w14:paraId="377C60FC" w14:textId="77777777" w:rsidR="001A4F9A" w:rsidRPr="00274EDC" w:rsidRDefault="001A4F9A" w:rsidP="00274E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55</w:t>
            </w:r>
          </w:p>
        </w:tc>
        <w:tc>
          <w:tcPr>
            <w:tcW w:w="2862" w:type="dxa"/>
            <w:tcBorders>
              <w:top w:val="nil"/>
              <w:bottom w:val="nil"/>
            </w:tcBorders>
            <w:noWrap/>
            <w:hideMark/>
          </w:tcPr>
          <w:p w14:paraId="39A1858E" w14:textId="77777777" w:rsidR="001A4F9A" w:rsidRPr="00274EDC" w:rsidRDefault="001A4F9A" w:rsidP="00274E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8.87</w:t>
            </w:r>
          </w:p>
        </w:tc>
      </w:tr>
      <w:tr w:rsidR="001A4F9A" w:rsidRPr="00FD56EE" w14:paraId="6C0DA44B" w14:textId="77777777" w:rsidTr="001A4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14:paraId="3F0A2CB0" w14:textId="77777777" w:rsidR="001A4F9A" w:rsidRPr="00274EDC" w:rsidRDefault="001A4F9A" w:rsidP="00274EDC">
            <w:pPr>
              <w:spacing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en-GB"/>
              </w:rPr>
              <w:t>0% &lt; x &lt; 10%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4612CA4" w14:textId="77777777" w:rsidR="001A4F9A" w:rsidRPr="00274EDC" w:rsidRDefault="001A4F9A" w:rsidP="00274E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1EFA34BF" w14:textId="77777777" w:rsidR="001A4F9A" w:rsidRPr="00274EDC" w:rsidRDefault="001A4F9A" w:rsidP="00274E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71</w:t>
            </w:r>
          </w:p>
        </w:tc>
        <w:tc>
          <w:tcPr>
            <w:tcW w:w="2700" w:type="dxa"/>
            <w:tcBorders>
              <w:top w:val="nil"/>
              <w:bottom w:val="nil"/>
            </w:tcBorders>
            <w:noWrap/>
            <w:hideMark/>
          </w:tcPr>
          <w:p w14:paraId="7FC63A75" w14:textId="77777777" w:rsidR="001A4F9A" w:rsidRPr="00274EDC" w:rsidRDefault="001A4F9A" w:rsidP="00274E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74</w:t>
            </w:r>
          </w:p>
        </w:tc>
        <w:tc>
          <w:tcPr>
            <w:tcW w:w="2862" w:type="dxa"/>
            <w:tcBorders>
              <w:top w:val="nil"/>
              <w:bottom w:val="nil"/>
            </w:tcBorders>
            <w:noWrap/>
            <w:hideMark/>
          </w:tcPr>
          <w:p w14:paraId="72BD87BF" w14:textId="77777777" w:rsidR="001A4F9A" w:rsidRPr="00274EDC" w:rsidRDefault="001A4F9A" w:rsidP="00274E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2.58</w:t>
            </w:r>
          </w:p>
        </w:tc>
      </w:tr>
      <w:tr w:rsidR="001A4F9A" w:rsidRPr="00FD56EE" w14:paraId="346E6E4B" w14:textId="77777777" w:rsidTr="001A4F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</w:tcBorders>
            <w:noWrap/>
            <w:hideMark/>
          </w:tcPr>
          <w:p w14:paraId="6264BF77" w14:textId="77777777" w:rsidR="001A4F9A" w:rsidRPr="00274EDC" w:rsidRDefault="001A4F9A" w:rsidP="00274EDC">
            <w:pPr>
              <w:spacing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en-GB"/>
              </w:rPr>
              <w:t>x = 0%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4E121990" w14:textId="77777777" w:rsidR="001A4F9A" w:rsidRPr="00274EDC" w:rsidRDefault="001A4F9A" w:rsidP="00274E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530" w:type="dxa"/>
            <w:tcBorders>
              <w:top w:val="nil"/>
            </w:tcBorders>
            <w:noWrap/>
            <w:hideMark/>
          </w:tcPr>
          <w:p w14:paraId="276B8148" w14:textId="77777777" w:rsidR="001A4F9A" w:rsidRPr="00274EDC" w:rsidRDefault="001A4F9A" w:rsidP="00274E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.42</w:t>
            </w:r>
          </w:p>
        </w:tc>
        <w:tc>
          <w:tcPr>
            <w:tcW w:w="2700" w:type="dxa"/>
            <w:tcBorders>
              <w:top w:val="nil"/>
            </w:tcBorders>
            <w:noWrap/>
            <w:hideMark/>
          </w:tcPr>
          <w:p w14:paraId="624B6412" w14:textId="77777777" w:rsidR="001A4F9A" w:rsidRPr="00274EDC" w:rsidRDefault="001A4F9A" w:rsidP="00274E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12</w:t>
            </w:r>
          </w:p>
        </w:tc>
        <w:tc>
          <w:tcPr>
            <w:tcW w:w="2862" w:type="dxa"/>
            <w:tcBorders>
              <w:top w:val="nil"/>
            </w:tcBorders>
            <w:noWrap/>
            <w:hideMark/>
          </w:tcPr>
          <w:p w14:paraId="014AFA3C" w14:textId="77777777" w:rsidR="001A4F9A" w:rsidRPr="00274EDC" w:rsidRDefault="001A4F9A" w:rsidP="00274E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74ED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0.00</w:t>
            </w:r>
          </w:p>
        </w:tc>
      </w:tr>
    </w:tbl>
    <w:p w14:paraId="0B8A0A51" w14:textId="77777777" w:rsidR="001A4F9A" w:rsidRPr="00274EDC" w:rsidRDefault="001A4F9A" w:rsidP="001A4F9A">
      <w:pPr>
        <w:spacing w:line="480" w:lineRule="auto"/>
        <w:ind w:firstLine="720"/>
        <w:rPr>
          <w:rFonts w:ascii="Arial" w:hAnsi="Arial" w:cs="Arial"/>
          <w:color w:val="000000" w:themeColor="text1"/>
          <w:sz w:val="24"/>
          <w:szCs w:val="24"/>
        </w:rPr>
      </w:pPr>
    </w:p>
    <w:p w14:paraId="485B4FCF" w14:textId="77777777" w:rsidR="008D76DF" w:rsidRDefault="008D76DF"/>
    <w:sectPr w:rsidR="008D76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F9A"/>
    <w:rsid w:val="001A4F9A"/>
    <w:rsid w:val="005353C1"/>
    <w:rsid w:val="0064171A"/>
    <w:rsid w:val="00723AEB"/>
    <w:rsid w:val="008D76DF"/>
    <w:rsid w:val="009F1532"/>
    <w:rsid w:val="00DB0F3C"/>
    <w:rsid w:val="00F0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3D0BE"/>
  <w15:chartTrackingRefBased/>
  <w15:docId w15:val="{C87CC0C9-837F-4DC3-BC76-CF7A729D4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F9A"/>
    <w:pPr>
      <w:spacing w:line="259" w:lineRule="auto"/>
    </w:pPr>
    <w:rPr>
      <w:rFonts w:asciiTheme="minorHAnsi" w:hAnsiTheme="minorHAns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4F9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F9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F9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F9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F9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F9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F9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F9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F9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F9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4F9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F9A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F9A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F9A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F9A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F9A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F9A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F9A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A4F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4F9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F9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4F9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A4F9A"/>
    <w:pPr>
      <w:spacing w:before="160" w:line="278" w:lineRule="auto"/>
      <w:jc w:val="center"/>
    </w:pPr>
    <w:rPr>
      <w:rFonts w:ascii="Calibri" w:hAnsi="Calibr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4F9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A4F9A"/>
    <w:pPr>
      <w:spacing w:line="278" w:lineRule="auto"/>
      <w:ind w:left="720"/>
      <w:contextualSpacing/>
    </w:pPr>
    <w:rPr>
      <w:rFonts w:ascii="Calibri" w:hAnsi="Calibr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4F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F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Calibri" w:hAnsi="Calibr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F9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A4F9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A4F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4F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4F9A"/>
    <w:rPr>
      <w:rFonts w:asciiTheme="minorHAnsi" w:hAnsiTheme="minorHAnsi"/>
      <w:kern w:val="0"/>
      <w:sz w:val="20"/>
      <w:szCs w:val="20"/>
      <w14:ligatures w14:val="none"/>
    </w:rPr>
  </w:style>
  <w:style w:type="table" w:styleId="PlainTable2">
    <w:name w:val="Plain Table 2"/>
    <w:basedOn w:val="TableNormal"/>
    <w:uiPriority w:val="42"/>
    <w:rsid w:val="001A4F9A"/>
    <w:pPr>
      <w:spacing w:after="0" w:line="240" w:lineRule="auto"/>
    </w:pPr>
    <w:rPr>
      <w:rFonts w:asciiTheme="minorHAnsi" w:hAnsiTheme="minorHAnsi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3</Words>
  <Characters>604</Characters>
  <Application>Microsoft Office Word</Application>
  <DocSecurity>0</DocSecurity>
  <Lines>9</Lines>
  <Paragraphs>2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ODGSON George Mary Wakefield</dc:creator>
  <cp:keywords/>
  <dc:description/>
  <cp:lastModifiedBy>Dr. HODGSON George Mary Wakefield</cp:lastModifiedBy>
  <cp:revision>2</cp:revision>
  <dcterms:created xsi:type="dcterms:W3CDTF">2026-03-03T01:46:00Z</dcterms:created>
  <dcterms:modified xsi:type="dcterms:W3CDTF">2026-03-03T01:53:00Z</dcterms:modified>
</cp:coreProperties>
</file>